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S1 Table.</w:t>
      </w:r>
      <w:r>
        <w:rPr/>
        <w:t xml:space="preserve"> Primers used in quantitative RT-PCR (</w:t>
      </w:r>
      <w:r>
        <w:rPr>
          <w:i/>
        </w:rPr>
        <w:t>q</w:t>
      </w:r>
      <w:r>
        <w:rPr/>
        <w:t>PCR) experiments.</w:t>
      </w:r>
    </w:p>
    <w:tbl>
      <w:tblPr>
        <w:tblW w:w="83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4394"/>
        <w:gridCol w:w="1843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mer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20"/>
                <w:szCs w:val="20"/>
              </w:rPr>
              <w:t>Sequence (5´</w:t>
            </w: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</w:t>
            </w:r>
            <w:r>
              <w:rPr>
                <w:b/>
                <w:sz w:val="20"/>
                <w:szCs w:val="20"/>
              </w:rPr>
              <w:t>3´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dicted length of PCR products (bp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1185" w:leader="none"/>
              </w:tabs>
              <w:spacing w:lineRule="auto" w:line="48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-16S-F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ACCCTGGTAGTCCA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1185" w:leader="none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16S-R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ACCACATGCTCCAC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1185" w:leader="none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-exoA-F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CTGGATGACCGACA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1185" w:leader="none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-exoA-R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TGAGGATGTTCTTC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1185" w:leader="none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-exoK-F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TTTCGAGGTGCTTG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1185" w:leader="none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-exoK-R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TTCTCCCAGACGAA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1185" w:leader="none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oY2rt-F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GGGTACTGCAGGA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1185" w:leader="none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oY2rt-R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AATGATGTTGAGGA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1185" w:leader="none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nodA-F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CATGTATCCGGTGCTGC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1185" w:leader="none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nodA-R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TGGCGGCAGGTTGAG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134" w:right="567" w:gutter="0" w:header="0" w:top="680" w:footer="0" w:bottom="82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character" w:styleId="HTMLconformatoprevioCar">
    <w:name w:val="HTML con formato previo Car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s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9T16:04:00Z</dcterms:created>
  <dc:creator>Jose Enrique Ruiz Sainz</dc:creator>
  <dc:description/>
  <cp:keywords/>
  <dc:language>en-US</dc:language>
  <cp:lastModifiedBy>Propietario</cp:lastModifiedBy>
  <dcterms:modified xsi:type="dcterms:W3CDTF">2016-06-30T15:57:00Z</dcterms:modified>
  <cp:revision>6</cp:revision>
  <dc:subject/>
  <dc:title>Table 5, primers</dc:title>
</cp:coreProperties>
</file>